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2 Table: Bioinformatic analysis of autophagy related genes. Gene Sequences retrieved from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accharomyce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me Database (SGD) coding authophagy related genes were blasted against other important fungi. Out of 34 S. cerevisiae genes 22 were found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Ustilago maydis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23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uccinia graminis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21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ryptococcus neoformans </w:t>
      </w:r>
      <w:r>
        <w:rPr>
          <w:rFonts w:cs="Times New Roman" w:ascii="Times New Roman" w:hAnsi="Times New Roman"/>
          <w:sz w:val="20"/>
          <w:szCs w:val="20"/>
          <w:lang w:val="en-US"/>
        </w:rPr>
        <w:t>(H99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ryptococcus gatt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R265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27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andida albican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SC5314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 21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richosporon asahii var. asahi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strain CBS 8904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29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spergillus fumigat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A1163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Bellow are listed the database searched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ttp://www.ncbi.nlm.nih.gov/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ttp://www.broadinstitute.org/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ttp://www.candidagenome.org/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>http://www.aspergillusgenome.org/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6760" cy="7005320"/>
            <wp:effectExtent l="0" t="0" r="0" b="0"/>
            <wp:docPr id="1" name="Imagem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700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701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19:00Z</dcterms:created>
  <dc:creator>Marcelo</dc:creator>
  <dc:description/>
  <cp:keywords/>
  <dc:language>en-US</dc:language>
  <cp:lastModifiedBy>Marcelo</cp:lastModifiedBy>
  <dcterms:modified xsi:type="dcterms:W3CDTF">2016-12-20T16:05:00Z</dcterms:modified>
  <cp:revision>3</cp:revision>
  <dc:subject/>
  <dc:title/>
</cp:coreProperties>
</file>